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D0C3A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t>SUPPLEMENTARY MATERIAL</w:t>
      </w:r>
    </w:p>
    <w:p w14:paraId="7EFB1703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01AECE4C" w14:textId="77777777" w:rsidR="00027EDB" w:rsidRPr="00A92441" w:rsidRDefault="00027EDB" w:rsidP="00027EDB">
      <w:pPr>
        <w:rPr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t xml:space="preserve">Supplementary table 1. </w:t>
      </w:r>
      <w:r w:rsidRPr="00A92441">
        <w:rPr>
          <w:bCs/>
          <w:color w:val="000000" w:themeColor="text1"/>
          <w:sz w:val="20"/>
          <w:szCs w:val="20"/>
          <w:lang w:val="en-GB"/>
        </w:rPr>
        <w:t>Concomitant non-suspected medications and conditions</w:t>
      </w:r>
    </w:p>
    <w:tbl>
      <w:tblPr>
        <w:tblStyle w:val="Grigliatabella2"/>
        <w:tblpPr w:leftFromText="141" w:rightFromText="141" w:vertAnchor="text" w:horzAnchor="margin" w:tblpXSpec="center" w:tblpY="252"/>
        <w:tblOverlap w:val="never"/>
        <w:tblW w:w="0" w:type="auto"/>
        <w:tblLook w:val="04A0" w:firstRow="1" w:lastRow="0" w:firstColumn="1" w:lastColumn="0" w:noHBand="0" w:noVBand="1"/>
      </w:tblPr>
      <w:tblGrid>
        <w:gridCol w:w="1944"/>
        <w:gridCol w:w="2329"/>
        <w:gridCol w:w="2074"/>
        <w:gridCol w:w="2296"/>
        <w:gridCol w:w="979"/>
      </w:tblGrid>
      <w:tr w:rsidR="00027EDB" w:rsidRPr="00A92441" w14:paraId="45ADEC83" w14:textId="77777777" w:rsidTr="00A56D93">
        <w:trPr>
          <w:trHeight w:val="87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A2CE4FF" w14:textId="77777777" w:rsidR="00027EDB" w:rsidRPr="00A92441" w:rsidRDefault="00027EDB" w:rsidP="00A56D93">
            <w:pPr>
              <w:spacing w:after="16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59C4A3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BZD and ZD</w:t>
            </w:r>
          </w:p>
          <w:p w14:paraId="69D95BF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BZD/ZD grou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A9AF6D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Opioids</w:t>
            </w:r>
          </w:p>
          <w:p w14:paraId="52BBD83D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OP group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638EBB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Combination of BZD/ZD and opioids</w:t>
            </w:r>
          </w:p>
          <w:p w14:paraId="05674500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BZD/ZD+OP group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5CEB2CA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b/>
                <w:i/>
                <w:color w:val="000000" w:themeColor="text1"/>
                <w:lang w:val="en-GB"/>
              </w:rPr>
              <w:t>p-value</w:t>
            </w:r>
          </w:p>
        </w:tc>
      </w:tr>
      <w:tr w:rsidR="00027EDB" w:rsidRPr="00A92441" w14:paraId="055AF175" w14:textId="77777777" w:rsidTr="00A56D93">
        <w:trPr>
          <w:trHeight w:val="87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C574478" w14:textId="77777777" w:rsidR="00027EDB" w:rsidRPr="00A92441" w:rsidRDefault="00027EDB" w:rsidP="00A56D93">
            <w:pPr>
              <w:spacing w:after="16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EA722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N=3106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294138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N=2767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B7C41B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N=97 (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70EB139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1B940E29" w14:textId="77777777" w:rsidTr="00A56D93">
        <w:trPr>
          <w:trHeight w:val="8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EDBD25" w14:textId="77777777" w:rsidR="00027EDB" w:rsidRPr="00A92441" w:rsidRDefault="00027EDB" w:rsidP="00A56D93">
            <w:pPr>
              <w:spacing w:after="16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Concomitant medication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7DEB4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B84E3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9DC07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67ED745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16FA2081" w14:textId="77777777" w:rsidTr="00A56D93">
        <w:trPr>
          <w:trHeight w:val="87"/>
        </w:trPr>
        <w:tc>
          <w:tcPr>
            <w:tcW w:w="0" w:type="auto"/>
            <w:shd w:val="clear" w:color="auto" w:fill="auto"/>
            <w:vAlign w:val="center"/>
          </w:tcPr>
          <w:p w14:paraId="19F0005B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462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A652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806 (5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71E3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328 (48.0)</w:t>
            </w:r>
          </w:p>
        </w:tc>
        <w:tc>
          <w:tcPr>
            <w:tcW w:w="0" w:type="auto"/>
          </w:tcPr>
          <w:p w14:paraId="4DEF4C1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0 (51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0480BD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&lt;0.0001*</w:t>
            </w:r>
          </w:p>
        </w:tc>
      </w:tr>
      <w:tr w:rsidR="00027EDB" w:rsidRPr="00A92441" w14:paraId="4786260A" w14:textId="77777777" w:rsidTr="00A56D93">
        <w:trPr>
          <w:trHeight w:val="87"/>
        </w:trPr>
        <w:tc>
          <w:tcPr>
            <w:tcW w:w="0" w:type="auto"/>
            <w:shd w:val="clear" w:color="auto" w:fill="auto"/>
            <w:vAlign w:val="center"/>
          </w:tcPr>
          <w:p w14:paraId="14BDA4BF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462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5E97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300 (4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B196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439 (52.0)</w:t>
            </w:r>
          </w:p>
        </w:tc>
        <w:tc>
          <w:tcPr>
            <w:tcW w:w="0" w:type="auto"/>
          </w:tcPr>
          <w:p w14:paraId="1ECB739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7 (48.5)</w:t>
            </w:r>
          </w:p>
        </w:tc>
        <w:tc>
          <w:tcPr>
            <w:tcW w:w="0" w:type="auto"/>
            <w:vMerge/>
            <w:shd w:val="clear" w:color="auto" w:fill="auto"/>
          </w:tcPr>
          <w:p w14:paraId="7E1D5D0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34D381CB" w14:textId="77777777" w:rsidTr="00A56D93">
        <w:trPr>
          <w:trHeight w:val="87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06E217B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Most frequently reported medicatio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0728FA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Psychoanaleptics 554 (17.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BBC8A0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thrombotic 545 (19.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0C843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Gastroprotectives 22 (22.7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F3A261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32ED7CF7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12708E3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8CB286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thrombotics 390 (12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A99226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Gastroprotectives 475 (17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58A2F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thrombotics 15 (15.5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C71559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72F8E134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BDFD3EA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D19D16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psychotics 341 (11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84301A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Beta-blockers 347 (12.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3650D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diabetics 12 (12.4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8C89B4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23F73EC4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0E48ADD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B02D9A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Gastroprotectives 266 (8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D26DAD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iuretics 326 (11.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C63B9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Psychoanaleptics 11 (11.3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1E832F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7AD0C78E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F2F984D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F2BD88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epileptics 259 (8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5DD209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CE-inhibitors 277 (10.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4F95F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tiepileptics 10 (10.3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839C1E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7CCE17E9" w14:textId="77777777" w:rsidTr="00A56D93">
        <w:trPr>
          <w:trHeight w:val="8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849077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rPr>
                <w:i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Concomitant condition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A70511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7A1CDE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B23343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A65572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493D7E73" w14:textId="77777777" w:rsidTr="00A56D93">
        <w:trPr>
          <w:trHeight w:val="87"/>
        </w:trPr>
        <w:tc>
          <w:tcPr>
            <w:tcW w:w="0" w:type="auto"/>
            <w:shd w:val="clear" w:color="auto" w:fill="FFFFFF" w:themeFill="background1"/>
            <w:vAlign w:val="center"/>
          </w:tcPr>
          <w:p w14:paraId="09783930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69D82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04 (54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457179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674 (60.5)</w:t>
            </w:r>
          </w:p>
        </w:tc>
        <w:tc>
          <w:tcPr>
            <w:tcW w:w="0" w:type="auto"/>
            <w:shd w:val="clear" w:color="auto" w:fill="FFFFFF" w:themeFill="background1"/>
          </w:tcPr>
          <w:p w14:paraId="691F025A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9 (5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AA16E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&lt;0.0001*</w:t>
            </w:r>
          </w:p>
        </w:tc>
      </w:tr>
      <w:tr w:rsidR="00027EDB" w:rsidRPr="00A92441" w14:paraId="4DB51A0E" w14:textId="77777777" w:rsidTr="00A56D93">
        <w:trPr>
          <w:trHeight w:val="87"/>
        </w:trPr>
        <w:tc>
          <w:tcPr>
            <w:tcW w:w="0" w:type="auto"/>
            <w:shd w:val="clear" w:color="auto" w:fill="FFFFFF" w:themeFill="background1"/>
            <w:vAlign w:val="center"/>
          </w:tcPr>
          <w:p w14:paraId="5728D625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AC3783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402 (45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DA6FE8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093 (39.5)</w:t>
            </w:r>
          </w:p>
        </w:tc>
        <w:tc>
          <w:tcPr>
            <w:tcW w:w="0" w:type="auto"/>
            <w:shd w:val="clear" w:color="auto" w:fill="FFFFFF" w:themeFill="background1"/>
          </w:tcPr>
          <w:p w14:paraId="700416E2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8 (49.5)</w:t>
            </w:r>
          </w:p>
        </w:tc>
        <w:tc>
          <w:tcPr>
            <w:tcW w:w="0" w:type="auto"/>
            <w:shd w:val="clear" w:color="auto" w:fill="FFFFFF" w:themeFill="background1"/>
          </w:tcPr>
          <w:p w14:paraId="67EEC2D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05C7681C" w14:textId="77777777" w:rsidTr="00A56D93">
        <w:trPr>
          <w:trHeight w:val="87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7B55929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Most frequently reported conditio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2A5E13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xiety and depressive disorders 545 (17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67D31F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Hypertension 330 (11.9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1B2C64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Anxiety and depressive disorders 15 (15.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82FA4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53C911CB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DF19B24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D98AEB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Psychiatric disorders 237 (7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B34737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iabetes 108 (3.9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BFEDC2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Hypertension 8 (8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11111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6016A8FA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3BC774E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39CE04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Hypertension 217 (7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A151C2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Neck or back pain 93 (3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CA654E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Obesity 5 (5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9D356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466EBBCD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05D62A0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9D6BDD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rug abuse 116 (3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3FF206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Cardiovascular disorders 65 (2.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34AA04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iabetes 4 (4.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6B537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27EDB" w:rsidRPr="00A92441" w14:paraId="73CD61DD" w14:textId="77777777" w:rsidTr="00A56D93">
        <w:trPr>
          <w:trHeight w:val="8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12775B3" w14:textId="77777777" w:rsidR="00027EDB" w:rsidRPr="00A92441" w:rsidRDefault="00027EDB" w:rsidP="00A56D93">
            <w:pPr>
              <w:tabs>
                <w:tab w:val="left" w:pos="540"/>
              </w:tabs>
              <w:spacing w:after="16"/>
              <w:ind w:firstLine="709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DB1FC9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iabetes 95 (3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5F07A2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Discopathy 65 (2.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B4B2BD" w14:textId="77777777" w:rsidR="00027EDB" w:rsidRPr="00A92441" w:rsidRDefault="00027EDB" w:rsidP="00A56D93">
            <w:pPr>
              <w:spacing w:after="16"/>
              <w:jc w:val="center"/>
              <w:rPr>
                <w:i/>
                <w:color w:val="000000" w:themeColor="text1"/>
                <w:lang w:val="en-GB"/>
              </w:rPr>
            </w:pPr>
            <w:r w:rsidRPr="00A92441">
              <w:rPr>
                <w:i/>
                <w:color w:val="000000" w:themeColor="text1"/>
                <w:lang w:val="en-GB"/>
              </w:rPr>
              <w:t>Cognitive deficiencies 4 (4.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39C1D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29304D8D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3D1BF436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74749B39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3873D138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2. </w:t>
      </w:r>
      <w:r w:rsidRPr="00A92441">
        <w:rPr>
          <w:bCs/>
          <w:color w:val="000000" w:themeColor="text1"/>
          <w:sz w:val="20"/>
          <w:szCs w:val="20"/>
          <w:lang w:val="en-GB"/>
        </w:rPr>
        <w:t xml:space="preserve">Risk of hospitalization associated with the different active substances belonging to </w:t>
      </w:r>
      <w:r w:rsidRPr="00A92441">
        <w:rPr>
          <w:rFonts w:eastAsia="Calibri"/>
          <w:color w:val="000000" w:themeColor="text1"/>
          <w:sz w:val="20"/>
          <w:szCs w:val="20"/>
          <w:lang w:val="en-GB"/>
        </w:rPr>
        <w:t xml:space="preserve">benzodiazepines/Z-drugs </w:t>
      </w:r>
    </w:p>
    <w:p w14:paraId="4E2E2064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Grigliatabella3"/>
        <w:tblpPr w:leftFromText="141" w:rightFromText="141" w:vertAnchor="text" w:horzAnchor="margin" w:tblpY="14"/>
        <w:tblOverlap w:val="never"/>
        <w:tblW w:w="5066" w:type="pct"/>
        <w:tblLook w:val="04A0" w:firstRow="1" w:lastRow="0" w:firstColumn="1" w:lastColumn="0" w:noHBand="0" w:noVBand="1"/>
      </w:tblPr>
      <w:tblGrid>
        <w:gridCol w:w="1759"/>
        <w:gridCol w:w="1809"/>
        <w:gridCol w:w="1710"/>
        <w:gridCol w:w="1737"/>
        <w:gridCol w:w="1367"/>
        <w:gridCol w:w="1367"/>
      </w:tblGrid>
      <w:tr w:rsidR="00027EDB" w:rsidRPr="00A92441" w14:paraId="68BBF455" w14:textId="77777777" w:rsidTr="00A56D93">
        <w:trPr>
          <w:trHeight w:val="56"/>
        </w:trPr>
        <w:tc>
          <w:tcPr>
            <w:tcW w:w="902" w:type="pct"/>
            <w:vMerge w:val="restart"/>
            <w:shd w:val="clear" w:color="auto" w:fill="D9D9D9" w:themeFill="background1" w:themeFillShade="D9"/>
            <w:vAlign w:val="center"/>
          </w:tcPr>
          <w:p w14:paraId="5A9D8E5E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Suspected </w:t>
            </w:r>
            <w:r w:rsidRPr="00A92441">
              <w:rPr>
                <w:color w:val="000000" w:themeColor="text1"/>
                <w:lang w:val="en-GB"/>
              </w:rPr>
              <w:t xml:space="preserve"> </w:t>
            </w:r>
            <w:r w:rsidRPr="00A92441">
              <w:rPr>
                <w:b/>
                <w:color w:val="000000" w:themeColor="text1"/>
                <w:lang w:val="en-GB"/>
              </w:rPr>
              <w:t>medications</w:t>
            </w:r>
          </w:p>
        </w:tc>
        <w:tc>
          <w:tcPr>
            <w:tcW w:w="928" w:type="pct"/>
            <w:vMerge w:val="restart"/>
            <w:shd w:val="clear" w:color="auto" w:fill="D9D9D9" w:themeFill="background1" w:themeFillShade="D9"/>
            <w:vAlign w:val="center"/>
          </w:tcPr>
          <w:p w14:paraId="696B9785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Plasmatic half-life, hours</w:t>
            </w: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5FA0AE51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Suspected adverse events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324C53EF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Suspected adverse events requiring hospitalizations</w:t>
            </w:r>
          </w:p>
        </w:tc>
        <w:tc>
          <w:tcPr>
            <w:tcW w:w="701" w:type="pct"/>
            <w:vMerge w:val="restart"/>
            <w:shd w:val="clear" w:color="auto" w:fill="D9D9D9" w:themeFill="background1" w:themeFillShade="D9"/>
            <w:vAlign w:val="center"/>
          </w:tcPr>
          <w:p w14:paraId="353CD0FD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Crude ROR</w:t>
            </w:r>
          </w:p>
        </w:tc>
        <w:tc>
          <w:tcPr>
            <w:tcW w:w="701" w:type="pct"/>
            <w:vMerge w:val="restart"/>
            <w:shd w:val="clear" w:color="auto" w:fill="D9D9D9" w:themeFill="background1" w:themeFillShade="D9"/>
            <w:vAlign w:val="center"/>
          </w:tcPr>
          <w:p w14:paraId="792A5997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Adjusted ROR*</w:t>
            </w:r>
          </w:p>
        </w:tc>
      </w:tr>
      <w:tr w:rsidR="00027EDB" w:rsidRPr="00A92441" w14:paraId="22617468" w14:textId="77777777" w:rsidTr="00A56D93">
        <w:trPr>
          <w:trHeight w:val="230"/>
        </w:trPr>
        <w:tc>
          <w:tcPr>
            <w:tcW w:w="902" w:type="pct"/>
            <w:vMerge/>
            <w:shd w:val="clear" w:color="auto" w:fill="D9D9D9" w:themeFill="background1" w:themeFillShade="D9"/>
            <w:vAlign w:val="center"/>
          </w:tcPr>
          <w:p w14:paraId="0D995219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928" w:type="pct"/>
            <w:vMerge/>
            <w:shd w:val="clear" w:color="auto" w:fill="D9D9D9" w:themeFill="background1" w:themeFillShade="D9"/>
            <w:vAlign w:val="center"/>
          </w:tcPr>
          <w:p w14:paraId="4DEF4E2A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70968D3A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N=3642 (%)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5AB4E075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N=1959 (%**)</w:t>
            </w:r>
          </w:p>
        </w:tc>
        <w:tc>
          <w:tcPr>
            <w:tcW w:w="701" w:type="pct"/>
            <w:vMerge/>
            <w:shd w:val="clear" w:color="auto" w:fill="D9D9D9" w:themeFill="background1" w:themeFillShade="D9"/>
            <w:vAlign w:val="center"/>
          </w:tcPr>
          <w:p w14:paraId="6813C20B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01" w:type="pct"/>
            <w:vMerge/>
            <w:shd w:val="clear" w:color="auto" w:fill="D9D9D9" w:themeFill="background1" w:themeFillShade="D9"/>
          </w:tcPr>
          <w:p w14:paraId="5907FC28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</w:p>
        </w:tc>
      </w:tr>
      <w:tr w:rsidR="00027EDB" w:rsidRPr="00A92441" w14:paraId="28240311" w14:textId="77777777" w:rsidTr="00A56D93">
        <w:trPr>
          <w:trHeight w:val="87"/>
        </w:trPr>
        <w:tc>
          <w:tcPr>
            <w:tcW w:w="5000" w:type="pct"/>
            <w:gridSpan w:val="6"/>
            <w:shd w:val="clear" w:color="auto" w:fill="808080" w:themeFill="background1" w:themeFillShade="80"/>
            <w:vAlign w:val="center"/>
          </w:tcPr>
          <w:p w14:paraId="0FBB8683" w14:textId="77777777" w:rsidR="00027EDB" w:rsidRPr="00A92441" w:rsidRDefault="00027EDB" w:rsidP="00A56D93">
            <w:pPr>
              <w:pStyle w:val="Paragrafoelenco"/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Benzodiazepines/Z-drugs</w:t>
            </w:r>
          </w:p>
        </w:tc>
      </w:tr>
      <w:tr w:rsidR="00027EDB" w:rsidRPr="00A92441" w14:paraId="6100EBFA" w14:textId="77777777" w:rsidTr="00A56D93">
        <w:trPr>
          <w:trHeight w:val="87"/>
        </w:trPr>
        <w:tc>
          <w:tcPr>
            <w:tcW w:w="902" w:type="pct"/>
            <w:shd w:val="clear" w:color="auto" w:fill="D9D9D9" w:themeFill="background1" w:themeFillShade="D9"/>
            <w:vAlign w:val="center"/>
          </w:tcPr>
          <w:p w14:paraId="089674DA" w14:textId="77777777" w:rsidR="00027EDB" w:rsidRPr="00A92441" w:rsidRDefault="00027EDB" w:rsidP="00A56D93">
            <w:pPr>
              <w:spacing w:after="16"/>
              <w:ind w:hanging="284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     Long-acting BZD </w:t>
            </w:r>
          </w:p>
        </w:tc>
        <w:tc>
          <w:tcPr>
            <w:tcW w:w="928" w:type="pct"/>
            <w:shd w:val="clear" w:color="auto" w:fill="D9D9D9" w:themeFill="background1" w:themeFillShade="D9"/>
            <w:vAlign w:val="center"/>
          </w:tcPr>
          <w:p w14:paraId="0F0D823A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≥24</w:t>
            </w: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144992E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915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6596A69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12</w:t>
            </w:r>
          </w:p>
        </w:tc>
        <w:tc>
          <w:tcPr>
            <w:tcW w:w="701" w:type="pct"/>
            <w:shd w:val="clear" w:color="auto" w:fill="D9D9D9" w:themeFill="background1" w:themeFillShade="D9"/>
            <w:vAlign w:val="center"/>
          </w:tcPr>
          <w:p w14:paraId="5F8147B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.12</w:t>
            </w:r>
          </w:p>
          <w:p w14:paraId="7DAA24E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97-1.31)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14:paraId="0356ACC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05 </w:t>
            </w:r>
          </w:p>
          <w:p w14:paraId="2F300A1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90-1.23)</w:t>
            </w:r>
          </w:p>
        </w:tc>
      </w:tr>
      <w:tr w:rsidR="00027EDB" w:rsidRPr="00A92441" w14:paraId="7E75500A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B69AFC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Delo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208A77C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98.3 (80-115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B23115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20 (11.5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0B5D524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22 (52.9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162B659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0.96</w:t>
            </w:r>
          </w:p>
          <w:p w14:paraId="19E3F60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8-1.18)</w:t>
            </w:r>
          </w:p>
        </w:tc>
        <w:tc>
          <w:tcPr>
            <w:tcW w:w="701" w:type="pct"/>
            <w:shd w:val="clear" w:color="auto" w:fill="FFFFFF" w:themeFill="background1"/>
          </w:tcPr>
          <w:p w14:paraId="5961D3D7" w14:textId="77777777" w:rsidR="00027EDB" w:rsidRPr="00A92441" w:rsidRDefault="00027EDB" w:rsidP="00A56D93">
            <w:pPr>
              <w:tabs>
                <w:tab w:val="left" w:pos="196"/>
              </w:tabs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0 </w:t>
            </w:r>
          </w:p>
          <w:p w14:paraId="1908B786" w14:textId="77777777" w:rsidR="00027EDB" w:rsidRPr="00A92441" w:rsidRDefault="00027EDB" w:rsidP="00A56D93">
            <w:pPr>
              <w:tabs>
                <w:tab w:val="left" w:pos="196"/>
              </w:tabs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3-1.11)</w:t>
            </w:r>
          </w:p>
        </w:tc>
      </w:tr>
      <w:tr w:rsidR="00027EDB" w:rsidRPr="00A92441" w14:paraId="5ED95B20" w14:textId="77777777" w:rsidTr="00A56D93">
        <w:trPr>
          <w:trHeight w:val="63"/>
        </w:trPr>
        <w:tc>
          <w:tcPr>
            <w:tcW w:w="902" w:type="pct"/>
            <w:shd w:val="clear" w:color="auto" w:fill="FFFFFF" w:themeFill="background1"/>
            <w:vAlign w:val="center"/>
          </w:tcPr>
          <w:p w14:paraId="758C90F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Flu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2CA1F4A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74±24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C326E1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9 (4.9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15B5A17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18 (65.9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74007F3D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1.70</w:t>
            </w:r>
          </w:p>
          <w:p w14:paraId="521E30A9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24-2.34)</w:t>
            </w:r>
          </w:p>
        </w:tc>
        <w:tc>
          <w:tcPr>
            <w:tcW w:w="701" w:type="pct"/>
            <w:shd w:val="clear" w:color="auto" w:fill="FFFFFF" w:themeFill="background1"/>
          </w:tcPr>
          <w:p w14:paraId="6B3D93A4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1.62 </w:t>
            </w:r>
          </w:p>
          <w:p w14:paraId="3455E906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18-2.22)</w:t>
            </w:r>
          </w:p>
        </w:tc>
      </w:tr>
      <w:tr w:rsidR="00027EDB" w:rsidRPr="00A92441" w14:paraId="3B279B41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5389D38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P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6985F53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60 (36-200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31DC1E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5 (0.7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37A5BE1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9 (76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6C79A6FB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2.74</w:t>
            </w:r>
          </w:p>
          <w:p w14:paraId="1207E15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09-6.87)</w:t>
            </w:r>
          </w:p>
        </w:tc>
        <w:tc>
          <w:tcPr>
            <w:tcW w:w="701" w:type="pct"/>
            <w:shd w:val="clear" w:color="auto" w:fill="FFFFFF" w:themeFill="background1"/>
          </w:tcPr>
          <w:p w14:paraId="535CD80A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2.66 </w:t>
            </w:r>
          </w:p>
          <w:p w14:paraId="2BD8E721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05-6.70)</w:t>
            </w:r>
          </w:p>
        </w:tc>
      </w:tr>
      <w:tr w:rsidR="00027EDB" w:rsidRPr="00A92441" w14:paraId="73B5DC76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97BE44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Nord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20F1659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6 (36-200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7D2233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0.0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039D25D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10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3EC2239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01" w:type="pct"/>
            <w:shd w:val="clear" w:color="auto" w:fill="FFFFFF" w:themeFill="background1"/>
          </w:tcPr>
          <w:p w14:paraId="38DC3A5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</w:tr>
      <w:tr w:rsidR="00027EDB" w:rsidRPr="00A92441" w14:paraId="4111701F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22D78D0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Keta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424B4B6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3 (26-200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D983E7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0.0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34A0BD0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10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1580D46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01" w:type="pct"/>
            <w:shd w:val="clear" w:color="auto" w:fill="FFFFFF" w:themeFill="background1"/>
          </w:tcPr>
          <w:p w14:paraId="0A60DD2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</w:tr>
      <w:tr w:rsidR="00027EDB" w:rsidRPr="00A92441" w14:paraId="01432E76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5507234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Di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0DE09E8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3±13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D2F5F8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64 (7.3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1D71F71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40 (53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38204CC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0.97</w:t>
            </w:r>
          </w:p>
          <w:p w14:paraId="4A2E1C9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5-1.24)</w:t>
            </w:r>
          </w:p>
        </w:tc>
        <w:tc>
          <w:tcPr>
            <w:tcW w:w="701" w:type="pct"/>
            <w:shd w:val="clear" w:color="auto" w:fill="FFFFFF" w:themeFill="background1"/>
          </w:tcPr>
          <w:p w14:paraId="660BFD2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3 </w:t>
            </w:r>
          </w:p>
          <w:p w14:paraId="74FBF71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2-1.19)</w:t>
            </w:r>
          </w:p>
        </w:tc>
      </w:tr>
      <w:tr w:rsidR="00027EDB" w:rsidRPr="00A92441" w14:paraId="5E2F3009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095A172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Clobazam</w:t>
            </w:r>
          </w:p>
        </w:tc>
        <w:tc>
          <w:tcPr>
            <w:tcW w:w="928" w:type="pct"/>
            <w:shd w:val="clear" w:color="auto" w:fill="FFFFFF" w:themeFill="background1"/>
          </w:tcPr>
          <w:p w14:paraId="6036BBB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6-42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^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ECC0F3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2 (0.6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6570AE4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9 (40.9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2EDA0EC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0.59</w:t>
            </w:r>
          </w:p>
          <w:p w14:paraId="7E763C0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5-1.39)</w:t>
            </w:r>
          </w:p>
        </w:tc>
        <w:tc>
          <w:tcPr>
            <w:tcW w:w="701" w:type="pct"/>
            <w:shd w:val="clear" w:color="auto" w:fill="FFFFFF" w:themeFill="background1"/>
          </w:tcPr>
          <w:p w14:paraId="18EA319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52 </w:t>
            </w:r>
          </w:p>
          <w:p w14:paraId="6B7E0FC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2-1.23)</w:t>
            </w:r>
          </w:p>
        </w:tc>
      </w:tr>
      <w:tr w:rsidR="00027EDB" w:rsidRPr="00A92441" w14:paraId="074DF73F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5352A9B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Nit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25452F7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6 (15-38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A3AB03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 (0.1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6887DCF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 (66.7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3F35C50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72 </w:t>
            </w:r>
          </w:p>
          <w:p w14:paraId="0CD485B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6-8.97)</w:t>
            </w:r>
          </w:p>
        </w:tc>
        <w:tc>
          <w:tcPr>
            <w:tcW w:w="701" w:type="pct"/>
            <w:shd w:val="clear" w:color="auto" w:fill="FFFFFF" w:themeFill="background1"/>
          </w:tcPr>
          <w:p w14:paraId="5019C39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81 </w:t>
            </w:r>
          </w:p>
          <w:p w14:paraId="0770A3F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6-0.25)</w:t>
            </w:r>
          </w:p>
        </w:tc>
      </w:tr>
      <w:tr w:rsidR="00027EDB" w:rsidRPr="00A92441" w14:paraId="26D754F9" w14:textId="77777777" w:rsidTr="00A56D93">
        <w:trPr>
          <w:trHeight w:val="87"/>
        </w:trPr>
        <w:tc>
          <w:tcPr>
            <w:tcW w:w="902" w:type="pct"/>
            <w:shd w:val="clear" w:color="auto" w:fill="D9D9D9" w:themeFill="background1" w:themeFillShade="D9"/>
            <w:vAlign w:val="center"/>
          </w:tcPr>
          <w:p w14:paraId="5512E32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Intermediate-acting BZD</w:t>
            </w:r>
          </w:p>
        </w:tc>
        <w:tc>
          <w:tcPr>
            <w:tcW w:w="928" w:type="pct"/>
            <w:shd w:val="clear" w:color="auto" w:fill="D9D9D9" w:themeFill="background1" w:themeFillShade="D9"/>
            <w:vAlign w:val="center"/>
          </w:tcPr>
          <w:p w14:paraId="50A25DDC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6-24</w:t>
            </w: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7FF7AE5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087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5BE73AC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124</w:t>
            </w:r>
          </w:p>
        </w:tc>
        <w:tc>
          <w:tcPr>
            <w:tcW w:w="701" w:type="pct"/>
            <w:shd w:val="clear" w:color="auto" w:fill="D9D9D9" w:themeFill="background1" w:themeFillShade="D9"/>
            <w:vAlign w:val="center"/>
          </w:tcPr>
          <w:p w14:paraId="50C5FC8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01 </w:t>
            </w:r>
          </w:p>
          <w:p w14:paraId="56753E3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88-1.15)</w:t>
            </w:r>
          </w:p>
        </w:tc>
        <w:tc>
          <w:tcPr>
            <w:tcW w:w="701" w:type="pct"/>
            <w:shd w:val="clear" w:color="auto" w:fill="D9D9D9" w:themeFill="background1" w:themeFillShade="D9"/>
            <w:vAlign w:val="center"/>
          </w:tcPr>
          <w:p w14:paraId="6AE01A1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04 </w:t>
            </w:r>
          </w:p>
          <w:p w14:paraId="3255F65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91-1.19)</w:t>
            </w:r>
          </w:p>
        </w:tc>
      </w:tr>
      <w:tr w:rsidR="00027EDB" w:rsidRPr="00A92441" w14:paraId="639FE871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2DE39C3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Flunit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0FEDAA7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8-26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^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BB0D2E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0.0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3997823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10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046B6ED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01" w:type="pct"/>
            <w:shd w:val="clear" w:color="auto" w:fill="FFFFFF" w:themeFill="background1"/>
          </w:tcPr>
          <w:p w14:paraId="288724E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</w:tr>
      <w:tr w:rsidR="00027EDB" w:rsidRPr="00A92441" w14:paraId="57ECAA5B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08A5232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Esta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42432CF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0-24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^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620113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3 (0.4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3741218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7 (53.9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58B01AD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00 </w:t>
            </w:r>
          </w:p>
          <w:p w14:paraId="7703CD4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34-2.99)</w:t>
            </w:r>
          </w:p>
        </w:tc>
        <w:tc>
          <w:tcPr>
            <w:tcW w:w="701" w:type="pct"/>
            <w:shd w:val="clear" w:color="auto" w:fill="FFFFFF" w:themeFill="background1"/>
          </w:tcPr>
          <w:p w14:paraId="67E6143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9 </w:t>
            </w:r>
          </w:p>
          <w:p w14:paraId="00A1BD6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9-2.79)</w:t>
            </w:r>
          </w:p>
        </w:tc>
      </w:tr>
      <w:tr w:rsidR="00027EDB" w:rsidRPr="00A92441" w14:paraId="1CD1CA71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2D5041E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Brom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7AFCD58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 (10-20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098154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26 (9.0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7575F79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69 (51.8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49A987F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2 </w:t>
            </w:r>
          </w:p>
          <w:p w14:paraId="07D3179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3-1.15)</w:t>
            </w:r>
          </w:p>
        </w:tc>
        <w:tc>
          <w:tcPr>
            <w:tcW w:w="701" w:type="pct"/>
            <w:shd w:val="clear" w:color="auto" w:fill="FFFFFF" w:themeFill="background1"/>
          </w:tcPr>
          <w:p w14:paraId="483C6FB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2 </w:t>
            </w:r>
          </w:p>
          <w:p w14:paraId="5196AF5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3-1.16)</w:t>
            </w:r>
          </w:p>
        </w:tc>
      </w:tr>
      <w:tr w:rsidR="00027EDB" w:rsidRPr="00A92441" w14:paraId="72993B46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3750141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Lor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162065D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4±5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3EECF2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782 (21.5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2B8CF46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52 (57.8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59894EAA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1.23 </w:t>
            </w:r>
          </w:p>
          <w:p w14:paraId="039BA68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05-1.44)</w:t>
            </w:r>
          </w:p>
        </w:tc>
        <w:tc>
          <w:tcPr>
            <w:tcW w:w="701" w:type="pct"/>
            <w:shd w:val="clear" w:color="auto" w:fill="FFFFFF" w:themeFill="background1"/>
          </w:tcPr>
          <w:p w14:paraId="0550498F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1.26 </w:t>
            </w:r>
          </w:p>
          <w:p w14:paraId="7422B57C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1.07-1.49)</w:t>
            </w:r>
          </w:p>
        </w:tc>
      </w:tr>
      <w:tr w:rsidR="00027EDB" w:rsidRPr="00A92441" w14:paraId="2E32AEC5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B83D58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Pin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0BA47C6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0-15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^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0466BB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0.0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689E361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 (10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188D496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01" w:type="pct"/>
            <w:shd w:val="clear" w:color="auto" w:fill="FFFFFF" w:themeFill="background1"/>
          </w:tcPr>
          <w:p w14:paraId="7F45A75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-</w:t>
            </w:r>
          </w:p>
        </w:tc>
      </w:tr>
      <w:tr w:rsidR="00027EDB" w:rsidRPr="00A92441" w14:paraId="1780FD85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69678B8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Alpra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4460198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2±2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35C009F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667 (18.3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234B0BD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51 (52.6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111313E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4 </w:t>
            </w:r>
          </w:p>
          <w:p w14:paraId="23EF26A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80-1.12)</w:t>
            </w:r>
          </w:p>
        </w:tc>
        <w:tc>
          <w:tcPr>
            <w:tcW w:w="701" w:type="pct"/>
            <w:shd w:val="clear" w:color="auto" w:fill="FFFFFF" w:themeFill="background1"/>
          </w:tcPr>
          <w:p w14:paraId="28AA0B0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4 </w:t>
            </w:r>
          </w:p>
          <w:p w14:paraId="1E755D1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9-1.11)</w:t>
            </w:r>
          </w:p>
        </w:tc>
      </w:tr>
      <w:tr w:rsidR="00027EDB" w:rsidRPr="00A92441" w14:paraId="19480625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4A8A99B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Lormet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423765A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1 (10-12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244B58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83 (7.8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00F3E1E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35 (47.7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272EB5DC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0.77 </w:t>
            </w:r>
          </w:p>
          <w:p w14:paraId="4603895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(0.60-0.98)</w:t>
            </w:r>
          </w:p>
        </w:tc>
        <w:tc>
          <w:tcPr>
            <w:tcW w:w="701" w:type="pct"/>
            <w:shd w:val="clear" w:color="auto" w:fill="FFFFFF" w:themeFill="background1"/>
          </w:tcPr>
          <w:p w14:paraId="10B7F05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3 </w:t>
            </w:r>
          </w:p>
          <w:p w14:paraId="7B8ADCD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65-1.06)</w:t>
            </w:r>
          </w:p>
        </w:tc>
      </w:tr>
      <w:tr w:rsidR="00027EDB" w:rsidRPr="00A92441" w14:paraId="6B353DEF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B2076A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Clordiazepossido</w:t>
            </w:r>
          </w:p>
        </w:tc>
        <w:tc>
          <w:tcPr>
            <w:tcW w:w="928" w:type="pct"/>
            <w:shd w:val="clear" w:color="auto" w:fill="FFFFFF" w:themeFill="background1"/>
          </w:tcPr>
          <w:p w14:paraId="2774F43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0±3.4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CCA562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 (0.1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0958AE8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 (75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2A2D258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.58</w:t>
            </w:r>
          </w:p>
          <w:p w14:paraId="2105586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7-24.82)</w:t>
            </w:r>
          </w:p>
        </w:tc>
        <w:tc>
          <w:tcPr>
            <w:tcW w:w="701" w:type="pct"/>
            <w:shd w:val="clear" w:color="auto" w:fill="FFFFFF" w:themeFill="background1"/>
          </w:tcPr>
          <w:p w14:paraId="651D2F4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2.28 </w:t>
            </w:r>
          </w:p>
          <w:p w14:paraId="2BAB71B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3-22.10)</w:t>
            </w:r>
          </w:p>
        </w:tc>
      </w:tr>
      <w:tr w:rsidR="00027EDB" w:rsidRPr="00A92441" w14:paraId="7D4C45FD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495E13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Ox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34EE3B0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8.0±2.4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325B1DA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0 (0.3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6C8CC27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 (5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6F0E322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6 </w:t>
            </w:r>
          </w:p>
          <w:p w14:paraId="0EA75FB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5-2.97)</w:t>
            </w:r>
          </w:p>
        </w:tc>
        <w:tc>
          <w:tcPr>
            <w:tcW w:w="701" w:type="pct"/>
            <w:shd w:val="clear" w:color="auto" w:fill="FFFFFF" w:themeFill="background1"/>
          </w:tcPr>
          <w:p w14:paraId="4610671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4 </w:t>
            </w:r>
          </w:p>
          <w:p w14:paraId="7E50D01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7-3.28)</w:t>
            </w:r>
          </w:p>
        </w:tc>
      </w:tr>
      <w:tr w:rsidR="00027EDB" w:rsidRPr="00A92441" w14:paraId="43FD9A58" w14:textId="77777777" w:rsidTr="00A56D93">
        <w:trPr>
          <w:trHeight w:val="87"/>
        </w:trPr>
        <w:tc>
          <w:tcPr>
            <w:tcW w:w="902" w:type="pct"/>
            <w:shd w:val="clear" w:color="auto" w:fill="D9D9D9" w:themeFill="background1" w:themeFillShade="D9"/>
            <w:vAlign w:val="center"/>
          </w:tcPr>
          <w:p w14:paraId="7226054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Short-acting BZD</w:t>
            </w:r>
          </w:p>
        </w:tc>
        <w:tc>
          <w:tcPr>
            <w:tcW w:w="928" w:type="pct"/>
            <w:shd w:val="clear" w:color="auto" w:fill="D9D9D9" w:themeFill="background1" w:themeFillShade="D9"/>
            <w:vAlign w:val="center"/>
          </w:tcPr>
          <w:p w14:paraId="37A647B2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≤6</w:t>
            </w: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011940B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82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40D4B08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44</w:t>
            </w:r>
          </w:p>
        </w:tc>
        <w:tc>
          <w:tcPr>
            <w:tcW w:w="701" w:type="pct"/>
            <w:shd w:val="clear" w:color="auto" w:fill="D9D9D9" w:themeFill="background1" w:themeFillShade="D9"/>
            <w:vAlign w:val="center"/>
          </w:tcPr>
          <w:p w14:paraId="3A8420A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9 </w:t>
            </w:r>
          </w:p>
          <w:p w14:paraId="79E5792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0-1.13)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14:paraId="7366199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0 </w:t>
            </w:r>
          </w:p>
          <w:p w14:paraId="2EEFE3A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0-1.15)</w:t>
            </w:r>
          </w:p>
        </w:tc>
      </w:tr>
      <w:tr w:rsidR="00027EDB" w:rsidRPr="00A92441" w14:paraId="0FCE7760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316F48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Broti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52B0326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4.4 (3.6-7.9) 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>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C8AF61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0 (1.4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0A0F5AD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2 (64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0A1CFAC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54 </w:t>
            </w:r>
          </w:p>
          <w:p w14:paraId="14CE0DE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86-2.75)</w:t>
            </w:r>
          </w:p>
        </w:tc>
        <w:tc>
          <w:tcPr>
            <w:tcW w:w="701" w:type="pct"/>
            <w:shd w:val="clear" w:color="auto" w:fill="FFFFFF" w:themeFill="background1"/>
          </w:tcPr>
          <w:p w14:paraId="3FF8D7D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53 </w:t>
            </w:r>
          </w:p>
          <w:p w14:paraId="487D73C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85-2.74)</w:t>
            </w:r>
          </w:p>
        </w:tc>
      </w:tr>
      <w:tr w:rsidR="00027EDB" w:rsidRPr="00A92441" w14:paraId="238192D6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EC6638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Clotiazepam</w:t>
            </w:r>
          </w:p>
        </w:tc>
        <w:tc>
          <w:tcPr>
            <w:tcW w:w="928" w:type="pct"/>
            <w:shd w:val="clear" w:color="auto" w:fill="FFFFFF" w:themeFill="background1"/>
          </w:tcPr>
          <w:p w14:paraId="1BE63BF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 (3-15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A96620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8 (0.2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263C238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4 (50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6C2AC7B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6 </w:t>
            </w:r>
          </w:p>
          <w:p w14:paraId="403D2FC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1-3.44)</w:t>
            </w:r>
          </w:p>
        </w:tc>
        <w:tc>
          <w:tcPr>
            <w:tcW w:w="701" w:type="pct"/>
            <w:shd w:val="clear" w:color="auto" w:fill="FFFFFF" w:themeFill="background1"/>
          </w:tcPr>
          <w:p w14:paraId="065F571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77 </w:t>
            </w:r>
          </w:p>
          <w:p w14:paraId="129CC6C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9-3.12)</w:t>
            </w:r>
          </w:p>
        </w:tc>
      </w:tr>
      <w:tr w:rsidR="00027EDB" w:rsidRPr="00A92441" w14:paraId="2AECBFED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3CEAE27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Eti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19FF27C8" w14:textId="77777777" w:rsidR="00027EDB" w:rsidRPr="00A92441" w:rsidRDefault="00027EDB" w:rsidP="00A56D93">
            <w:pPr>
              <w:tabs>
                <w:tab w:val="left" w:pos="860"/>
                <w:tab w:val="center" w:pos="1244"/>
              </w:tabs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.4±0.3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CA5E5B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0 (0.6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336B8BC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8 (40.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3FDF395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57 </w:t>
            </w:r>
          </w:p>
          <w:p w14:paraId="71A6F6AC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3-1.40)</w:t>
            </w:r>
          </w:p>
        </w:tc>
        <w:tc>
          <w:tcPr>
            <w:tcW w:w="701" w:type="pct"/>
            <w:shd w:val="clear" w:color="auto" w:fill="FFFFFF" w:themeFill="background1"/>
          </w:tcPr>
          <w:p w14:paraId="2D52164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54 </w:t>
            </w:r>
          </w:p>
          <w:p w14:paraId="412E5E8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2-1.34)</w:t>
            </w:r>
          </w:p>
        </w:tc>
      </w:tr>
      <w:tr w:rsidR="00027EDB" w:rsidRPr="00A92441" w14:paraId="33703B9E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578BB5F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Tria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25D1DBB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2.9±1.0 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>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EE7D54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7 (4.9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1EEDC2B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93 (52.5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22528EE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5 </w:t>
            </w:r>
          </w:p>
          <w:p w14:paraId="54416A9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0-1.28)</w:t>
            </w:r>
          </w:p>
        </w:tc>
        <w:tc>
          <w:tcPr>
            <w:tcW w:w="701" w:type="pct"/>
            <w:shd w:val="clear" w:color="auto" w:fill="FFFFFF" w:themeFill="background1"/>
          </w:tcPr>
          <w:p w14:paraId="6CA31CE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97 </w:t>
            </w:r>
          </w:p>
          <w:p w14:paraId="489912B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1-1.32)</w:t>
            </w:r>
          </w:p>
        </w:tc>
      </w:tr>
      <w:tr w:rsidR="00027EDB" w:rsidRPr="00A92441" w14:paraId="0F8F1971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3ABF24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Clorazepato</w:t>
            </w:r>
          </w:p>
        </w:tc>
        <w:tc>
          <w:tcPr>
            <w:tcW w:w="928" w:type="pct"/>
            <w:shd w:val="clear" w:color="auto" w:fill="FFFFFF" w:themeFill="background1"/>
          </w:tcPr>
          <w:p w14:paraId="2679FAB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2.0±0.9 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>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3092FFA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 (0.1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1265F7E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 (66.7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6CE4B4D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72 </w:t>
            </w:r>
          </w:p>
          <w:p w14:paraId="1CFA2DA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6-8.97)</w:t>
            </w:r>
          </w:p>
        </w:tc>
        <w:tc>
          <w:tcPr>
            <w:tcW w:w="701" w:type="pct"/>
            <w:shd w:val="clear" w:color="auto" w:fill="FFFFFF" w:themeFill="background1"/>
          </w:tcPr>
          <w:p w14:paraId="44B5B389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34 </w:t>
            </w:r>
          </w:p>
          <w:p w14:paraId="09B5692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2-14.86)</w:t>
            </w:r>
          </w:p>
        </w:tc>
      </w:tr>
      <w:tr w:rsidR="00027EDB" w:rsidRPr="00A92441" w14:paraId="387655E4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7FCFC09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Midazolam</w:t>
            </w:r>
          </w:p>
        </w:tc>
        <w:tc>
          <w:tcPr>
            <w:tcW w:w="928" w:type="pct"/>
            <w:shd w:val="clear" w:color="auto" w:fill="FFFFFF" w:themeFill="background1"/>
          </w:tcPr>
          <w:p w14:paraId="601C581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9±0.6 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>a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3A6B5DB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4 (0.7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43F711A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 (20.8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786CAA73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 xml:space="preserve">0.22 </w:t>
            </w:r>
          </w:p>
          <w:p w14:paraId="7BD3F0D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lastRenderedPageBreak/>
              <w:t>(0.08-0.60)</w:t>
            </w:r>
          </w:p>
        </w:tc>
        <w:tc>
          <w:tcPr>
            <w:tcW w:w="701" w:type="pct"/>
            <w:shd w:val="clear" w:color="auto" w:fill="FFFFFF" w:themeFill="background1"/>
          </w:tcPr>
          <w:p w14:paraId="0CCC4E7E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lastRenderedPageBreak/>
              <w:t xml:space="preserve">0.21 </w:t>
            </w:r>
          </w:p>
          <w:p w14:paraId="14EBE329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lastRenderedPageBreak/>
              <w:t>(0.07-0.64)</w:t>
            </w:r>
          </w:p>
        </w:tc>
      </w:tr>
      <w:tr w:rsidR="00027EDB" w:rsidRPr="00A92441" w14:paraId="460AFB6C" w14:textId="77777777" w:rsidTr="00A56D93">
        <w:trPr>
          <w:trHeight w:val="87"/>
        </w:trPr>
        <w:tc>
          <w:tcPr>
            <w:tcW w:w="902" w:type="pct"/>
            <w:shd w:val="clear" w:color="auto" w:fill="D9D9D9" w:themeFill="background1" w:themeFillShade="D9"/>
            <w:vAlign w:val="center"/>
          </w:tcPr>
          <w:p w14:paraId="2EC9D5E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lastRenderedPageBreak/>
              <w:t>Z-drugs</w:t>
            </w:r>
          </w:p>
        </w:tc>
        <w:tc>
          <w:tcPr>
            <w:tcW w:w="928" w:type="pct"/>
            <w:shd w:val="clear" w:color="auto" w:fill="D9D9D9" w:themeFill="background1" w:themeFillShade="D9"/>
          </w:tcPr>
          <w:p w14:paraId="1020FDF4" w14:textId="77777777" w:rsidR="00027EDB" w:rsidRPr="00A92441" w:rsidRDefault="00027EDB" w:rsidP="00A56D93">
            <w:pPr>
              <w:spacing w:after="16"/>
              <w:jc w:val="center"/>
              <w:rPr>
                <w:b/>
                <w:color w:val="000000" w:themeColor="text1"/>
                <w:lang w:val="en-GB"/>
              </w:rPr>
            </w:pPr>
            <w:r w:rsidRPr="00A92441">
              <w:rPr>
                <w:b/>
                <w:color w:val="000000" w:themeColor="text1"/>
                <w:lang w:val="en-GB"/>
              </w:rPr>
              <w:t>≤6</w:t>
            </w: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5CBB421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58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16E3855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9</w:t>
            </w:r>
          </w:p>
        </w:tc>
        <w:tc>
          <w:tcPr>
            <w:tcW w:w="701" w:type="pct"/>
            <w:shd w:val="clear" w:color="auto" w:fill="D9D9D9" w:themeFill="background1" w:themeFillShade="D9"/>
            <w:vAlign w:val="center"/>
          </w:tcPr>
          <w:p w14:paraId="317FF0D1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4 </w:t>
            </w:r>
          </w:p>
          <w:p w14:paraId="144645F7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68-1.05)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14:paraId="66F6C582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7 </w:t>
            </w:r>
          </w:p>
          <w:p w14:paraId="2403EF9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70-1.08)</w:t>
            </w:r>
          </w:p>
        </w:tc>
      </w:tr>
      <w:tr w:rsidR="00027EDB" w:rsidRPr="00A92441" w14:paraId="77766804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2E5C455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Zopiclone</w:t>
            </w:r>
          </w:p>
        </w:tc>
        <w:tc>
          <w:tcPr>
            <w:tcW w:w="928" w:type="pct"/>
            <w:shd w:val="clear" w:color="auto" w:fill="FFFFFF" w:themeFill="background1"/>
          </w:tcPr>
          <w:p w14:paraId="24DCCBAF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 (3.8-6.5)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#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57ED17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5 (0.1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2D359FDD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 (60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7D42A38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29 </w:t>
            </w:r>
          </w:p>
          <w:p w14:paraId="0088150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22-7.72)</w:t>
            </w:r>
          </w:p>
        </w:tc>
        <w:tc>
          <w:tcPr>
            <w:tcW w:w="701" w:type="pct"/>
            <w:shd w:val="clear" w:color="auto" w:fill="FFFFFF" w:themeFill="background1"/>
          </w:tcPr>
          <w:p w14:paraId="7F9BCD83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1.17 </w:t>
            </w:r>
          </w:p>
          <w:p w14:paraId="1728133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19-7.11)</w:t>
            </w:r>
          </w:p>
        </w:tc>
      </w:tr>
      <w:tr w:rsidR="00027EDB" w:rsidRPr="00A92441" w14:paraId="2423368A" w14:textId="77777777" w:rsidTr="00A56D93">
        <w:trPr>
          <w:trHeight w:val="87"/>
        </w:trPr>
        <w:tc>
          <w:tcPr>
            <w:tcW w:w="902" w:type="pct"/>
            <w:shd w:val="clear" w:color="auto" w:fill="FFFFFF" w:themeFill="background1"/>
            <w:vAlign w:val="center"/>
          </w:tcPr>
          <w:p w14:paraId="14815A64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Zolpidem</w:t>
            </w:r>
          </w:p>
        </w:tc>
        <w:tc>
          <w:tcPr>
            <w:tcW w:w="928" w:type="pct"/>
            <w:shd w:val="clear" w:color="auto" w:fill="FFFFFF" w:themeFill="background1"/>
          </w:tcPr>
          <w:p w14:paraId="41756866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2.4±0.2</w:t>
            </w:r>
            <w:r w:rsidRPr="00A92441">
              <w:rPr>
                <w:color w:val="000000" w:themeColor="text1"/>
                <w:vertAlign w:val="superscript"/>
                <w:lang w:val="en-GB"/>
              </w:rPr>
              <w:t xml:space="preserve"> b,°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032E220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353 (9.7)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4B19D3FE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176 (49.9)</w:t>
            </w:r>
          </w:p>
        </w:tc>
        <w:tc>
          <w:tcPr>
            <w:tcW w:w="701" w:type="pct"/>
            <w:shd w:val="clear" w:color="auto" w:fill="FFFFFF" w:themeFill="background1"/>
            <w:vAlign w:val="center"/>
          </w:tcPr>
          <w:p w14:paraId="38E6A678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4 </w:t>
            </w:r>
          </w:p>
          <w:p w14:paraId="038D125A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67-1.05)</w:t>
            </w:r>
          </w:p>
        </w:tc>
        <w:tc>
          <w:tcPr>
            <w:tcW w:w="701" w:type="pct"/>
            <w:shd w:val="clear" w:color="auto" w:fill="FFFFFF" w:themeFill="background1"/>
          </w:tcPr>
          <w:p w14:paraId="5605C87B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 xml:space="preserve">0.86 </w:t>
            </w:r>
          </w:p>
          <w:p w14:paraId="36E902F5" w14:textId="77777777" w:rsidR="00027EDB" w:rsidRPr="00A92441" w:rsidRDefault="00027EDB" w:rsidP="00A56D93">
            <w:pPr>
              <w:spacing w:after="16"/>
              <w:jc w:val="center"/>
              <w:rPr>
                <w:color w:val="000000" w:themeColor="text1"/>
                <w:lang w:val="en-GB"/>
              </w:rPr>
            </w:pPr>
            <w:r w:rsidRPr="00A92441">
              <w:rPr>
                <w:color w:val="000000" w:themeColor="text1"/>
                <w:lang w:val="en-GB"/>
              </w:rPr>
              <w:t>(0.69-1.08)</w:t>
            </w:r>
          </w:p>
        </w:tc>
      </w:tr>
    </w:tbl>
    <w:p w14:paraId="75F0152F" w14:textId="77777777" w:rsidR="00027EDB" w:rsidRPr="00A92441" w:rsidRDefault="00027EDB" w:rsidP="00027EDB">
      <w:pPr>
        <w:spacing w:after="16"/>
        <w:rPr>
          <w:i/>
          <w:color w:val="000000" w:themeColor="text1"/>
          <w:sz w:val="20"/>
          <w:szCs w:val="20"/>
          <w:lang w:val="en-GB"/>
        </w:rPr>
      </w:pPr>
      <w:r w:rsidRPr="00A92441">
        <w:rPr>
          <w:i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Pr="00A92441">
        <w:rPr>
          <w:i/>
          <w:color w:val="000000" w:themeColor="text1"/>
          <w:sz w:val="20"/>
          <w:szCs w:val="20"/>
          <w:lang w:val="en-GB"/>
        </w:rPr>
        <w:t>Goodman and Gilman’s the Pharmacological Basis of Therapeutics, 15</w:t>
      </w:r>
      <w:r w:rsidRPr="00A92441">
        <w:rPr>
          <w:i/>
          <w:color w:val="000000" w:themeColor="text1"/>
          <w:sz w:val="20"/>
          <w:szCs w:val="20"/>
          <w:vertAlign w:val="superscript"/>
          <w:lang w:val="en-GB"/>
        </w:rPr>
        <w:t>th</w:t>
      </w:r>
      <w:r w:rsidRPr="00A92441">
        <w:rPr>
          <w:i/>
          <w:color w:val="000000" w:themeColor="text1"/>
          <w:sz w:val="20"/>
          <w:szCs w:val="20"/>
          <w:lang w:val="en-GB"/>
        </w:rPr>
        <w:t xml:space="preserve"> Edizione, </w:t>
      </w:r>
      <w:r w:rsidRPr="00A92441">
        <w:rPr>
          <w:i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Pr="00A92441">
        <w:rPr>
          <w:i/>
          <w:color w:val="000000" w:themeColor="text1"/>
          <w:sz w:val="20"/>
          <w:szCs w:val="20"/>
          <w:lang w:val="en-GB"/>
        </w:rPr>
        <w:t>PubChem U.S. National Library of Medicine (PubChem).</w:t>
      </w:r>
    </w:p>
    <w:p w14:paraId="1669B01A" w14:textId="77777777" w:rsidR="00027EDB" w:rsidRPr="00A92441" w:rsidRDefault="00027EDB" w:rsidP="00027EDB">
      <w:pPr>
        <w:spacing w:after="16"/>
        <w:rPr>
          <w:color w:val="000000" w:themeColor="text1"/>
          <w:sz w:val="20"/>
          <w:szCs w:val="20"/>
          <w:lang w:val="en-GB"/>
        </w:rPr>
      </w:pPr>
      <w:r w:rsidRPr="00A92441">
        <w:rPr>
          <w:color w:val="000000" w:themeColor="text1"/>
          <w:sz w:val="20"/>
          <w:szCs w:val="20"/>
          <w:vertAlign w:val="superscript"/>
          <w:lang w:val="en-GB"/>
        </w:rPr>
        <w:t xml:space="preserve"># </w:t>
      </w:r>
      <w:r w:rsidRPr="00A92441">
        <w:rPr>
          <w:color w:val="000000" w:themeColor="text1"/>
          <w:sz w:val="20"/>
          <w:szCs w:val="20"/>
          <w:lang w:val="en-GB"/>
        </w:rPr>
        <w:t xml:space="preserve">Median (range); </w:t>
      </w:r>
      <w:r w:rsidRPr="00A92441">
        <w:rPr>
          <w:color w:val="000000" w:themeColor="text1"/>
          <w:sz w:val="20"/>
          <w:szCs w:val="20"/>
          <w:vertAlign w:val="superscript"/>
          <w:lang w:val="en-GB"/>
        </w:rPr>
        <w:t xml:space="preserve">° </w:t>
      </w:r>
      <w:r w:rsidRPr="00A92441">
        <w:rPr>
          <w:color w:val="000000" w:themeColor="text1"/>
          <w:sz w:val="20"/>
          <w:szCs w:val="20"/>
          <w:lang w:val="en-GB"/>
        </w:rPr>
        <w:t xml:space="preserve">mean </w:t>
      </w:r>
      <w:r w:rsidRPr="00A92441">
        <w:rPr>
          <w:color w:val="000000" w:themeColor="text1"/>
          <w:sz w:val="20"/>
          <w:szCs w:val="20"/>
          <w:lang w:val="en-GB"/>
        </w:rPr>
        <w:sym w:font="Symbol" w:char="F0B1"/>
      </w:r>
      <w:r w:rsidRPr="00A92441">
        <w:rPr>
          <w:color w:val="000000" w:themeColor="text1"/>
          <w:sz w:val="20"/>
          <w:szCs w:val="20"/>
          <w:lang w:val="en-GB"/>
        </w:rPr>
        <w:t xml:space="preserve"> standard deviation; </w:t>
      </w:r>
      <w:r w:rsidRPr="00A92441">
        <w:rPr>
          <w:color w:val="000000" w:themeColor="text1"/>
          <w:sz w:val="20"/>
          <w:szCs w:val="20"/>
          <w:lang w:val="en-GB"/>
        </w:rPr>
        <w:softHyphen/>
      </w:r>
      <w:r w:rsidRPr="00A92441">
        <w:rPr>
          <w:color w:val="000000" w:themeColor="text1"/>
          <w:sz w:val="20"/>
          <w:szCs w:val="20"/>
          <w:vertAlign w:val="superscript"/>
          <w:lang w:val="en-GB"/>
        </w:rPr>
        <w:t>^</w:t>
      </w:r>
      <w:r w:rsidRPr="00A92441">
        <w:rPr>
          <w:color w:val="000000" w:themeColor="text1"/>
          <w:sz w:val="20"/>
          <w:szCs w:val="20"/>
          <w:lang w:val="en-GB"/>
        </w:rPr>
        <w:t>range.</w:t>
      </w:r>
    </w:p>
    <w:p w14:paraId="6F958B04" w14:textId="77777777" w:rsidR="00027EDB" w:rsidRPr="00A92441" w:rsidRDefault="00027EDB" w:rsidP="00027EDB">
      <w:pPr>
        <w:jc w:val="both"/>
        <w:rPr>
          <w:color w:val="000000" w:themeColor="text1"/>
          <w:sz w:val="20"/>
          <w:szCs w:val="20"/>
          <w:lang w:val="en-GB"/>
        </w:rPr>
      </w:pPr>
      <w:r w:rsidRPr="00A92441">
        <w:rPr>
          <w:color w:val="000000" w:themeColor="text1"/>
          <w:sz w:val="20"/>
          <w:szCs w:val="20"/>
          <w:lang w:val="en-GB"/>
        </w:rPr>
        <w:t xml:space="preserve">*Adjusted by age, sex, Caucasian ethnicity, presence of concomitant drugs and concomitant conditions.  </w:t>
      </w:r>
    </w:p>
    <w:p w14:paraId="570313C9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C1ADF43" w14:textId="77777777" w:rsidR="00027EDB" w:rsidRPr="00A92441" w:rsidRDefault="00027EDB" w:rsidP="00027EDB">
      <w:pPr>
        <w:rPr>
          <w:b/>
          <w:bCs/>
          <w:color w:val="000000" w:themeColor="text1"/>
          <w:sz w:val="20"/>
          <w:szCs w:val="20"/>
          <w:lang w:val="en-GB"/>
        </w:rPr>
      </w:pPr>
      <w:r w:rsidRPr="00A92441"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3. </w:t>
      </w:r>
      <w:r w:rsidRPr="00A92441">
        <w:rPr>
          <w:bCs/>
          <w:color w:val="000000" w:themeColor="text1"/>
          <w:sz w:val="20"/>
          <w:szCs w:val="20"/>
          <w:lang w:val="en-GB"/>
        </w:rPr>
        <w:t>Risk of hospitalization associated with the different active substances belonging to opioids</w:t>
      </w:r>
    </w:p>
    <w:p w14:paraId="1DF3CDA1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355"/>
        <w:gridCol w:w="1680"/>
        <w:gridCol w:w="1790"/>
        <w:gridCol w:w="1896"/>
        <w:gridCol w:w="1901"/>
      </w:tblGrid>
      <w:tr w:rsidR="00027EDB" w:rsidRPr="00A92441" w14:paraId="14BC0712" w14:textId="77777777" w:rsidTr="00A56D93">
        <w:trPr>
          <w:trHeight w:val="87"/>
        </w:trPr>
        <w:tc>
          <w:tcPr>
            <w:tcW w:w="1224" w:type="pct"/>
            <w:vMerge w:val="restart"/>
            <w:shd w:val="clear" w:color="auto" w:fill="D9D9D9" w:themeFill="background1" w:themeFillShade="D9"/>
            <w:vAlign w:val="center"/>
          </w:tcPr>
          <w:p w14:paraId="2D246D7C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Suspected </w:t>
            </w: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medications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6988F946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Suspected adverse events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46CFDA5B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Suspected adverse events requiring hospitalizations</w:t>
            </w:r>
          </w:p>
        </w:tc>
        <w:tc>
          <w:tcPr>
            <w:tcW w:w="985" w:type="pct"/>
            <w:vMerge w:val="restart"/>
            <w:shd w:val="clear" w:color="auto" w:fill="D9D9D9" w:themeFill="background1" w:themeFillShade="D9"/>
            <w:vAlign w:val="center"/>
          </w:tcPr>
          <w:p w14:paraId="2EF8AC6D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Crude ROR</w:t>
            </w:r>
          </w:p>
        </w:tc>
        <w:tc>
          <w:tcPr>
            <w:tcW w:w="988" w:type="pct"/>
            <w:vMerge w:val="restart"/>
            <w:shd w:val="clear" w:color="auto" w:fill="D9D9D9" w:themeFill="background1" w:themeFillShade="D9"/>
            <w:vAlign w:val="center"/>
          </w:tcPr>
          <w:p w14:paraId="14FBA37F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Adjusted ROR*</w:t>
            </w:r>
          </w:p>
        </w:tc>
      </w:tr>
      <w:tr w:rsidR="00027EDB" w:rsidRPr="00A92441" w14:paraId="4FFF33BE" w14:textId="77777777" w:rsidTr="00A56D93">
        <w:trPr>
          <w:trHeight w:val="87"/>
        </w:trPr>
        <w:tc>
          <w:tcPr>
            <w:tcW w:w="1224" w:type="pct"/>
            <w:vMerge/>
            <w:shd w:val="clear" w:color="auto" w:fill="D9D9D9" w:themeFill="background1" w:themeFillShade="D9"/>
            <w:vAlign w:val="center"/>
          </w:tcPr>
          <w:p w14:paraId="0C67FF68" w14:textId="77777777" w:rsidR="00027EDB" w:rsidRPr="00A92441" w:rsidRDefault="00027EDB" w:rsidP="00A56D9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0CBDDF4C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N=2884 (%)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6B2C2805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N=727 (%)</w:t>
            </w:r>
          </w:p>
        </w:tc>
        <w:tc>
          <w:tcPr>
            <w:tcW w:w="985" w:type="pct"/>
            <w:vMerge/>
            <w:shd w:val="clear" w:color="auto" w:fill="D9D9D9" w:themeFill="background1" w:themeFillShade="D9"/>
            <w:vAlign w:val="center"/>
          </w:tcPr>
          <w:p w14:paraId="1808379D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vMerge/>
            <w:shd w:val="clear" w:color="auto" w:fill="D9D9D9" w:themeFill="background1" w:themeFillShade="D9"/>
            <w:vAlign w:val="center"/>
          </w:tcPr>
          <w:p w14:paraId="0E4A35D0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7EDB" w:rsidRPr="00A92441" w14:paraId="6398DFF8" w14:textId="77777777" w:rsidTr="00A56D93">
        <w:trPr>
          <w:trHeight w:val="87"/>
        </w:trPr>
        <w:tc>
          <w:tcPr>
            <w:tcW w:w="5000" w:type="pct"/>
            <w:gridSpan w:val="5"/>
            <w:shd w:val="clear" w:color="auto" w:fill="808080" w:themeFill="background1" w:themeFillShade="80"/>
            <w:vAlign w:val="center"/>
          </w:tcPr>
          <w:p w14:paraId="0C70EF4C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Opioids</w:t>
            </w:r>
          </w:p>
        </w:tc>
      </w:tr>
      <w:tr w:rsidR="00027EDB" w:rsidRPr="00A92441" w14:paraId="60C683C5" w14:textId="77777777" w:rsidTr="00A56D93">
        <w:trPr>
          <w:trHeight w:val="87"/>
        </w:trPr>
        <w:tc>
          <w:tcPr>
            <w:tcW w:w="1224" w:type="pct"/>
            <w:shd w:val="clear" w:color="auto" w:fill="D9D9D9" w:themeFill="background1" w:themeFillShade="D9"/>
            <w:vAlign w:val="center"/>
          </w:tcPr>
          <w:p w14:paraId="7AD5111F" w14:textId="77777777" w:rsidR="00027EDB" w:rsidRPr="00A92441" w:rsidRDefault="00027EDB" w:rsidP="00A56D93">
            <w:pPr>
              <w:ind w:left="284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Strong opioids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5AFEBEE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574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79EEB2CE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97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14:paraId="554E7196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75 </w:t>
            </w:r>
          </w:p>
          <w:p w14:paraId="3D685EEF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44-2.14)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680ECFB0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53 </w:t>
            </w:r>
          </w:p>
          <w:p w14:paraId="1B427D1D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25-1.87)</w:t>
            </w:r>
          </w:p>
        </w:tc>
      </w:tr>
      <w:tr w:rsidR="00027EDB" w:rsidRPr="00A92441" w14:paraId="7663235F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3ABA0C49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E761FB1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83 (2.9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64AA949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33 (39.8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F13C6D6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2.00 </w:t>
            </w:r>
          </w:p>
          <w:p w14:paraId="34BFF95A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28-3.14)</w:t>
            </w:r>
          </w:p>
        </w:tc>
        <w:tc>
          <w:tcPr>
            <w:tcW w:w="988" w:type="pct"/>
            <w:shd w:val="clear" w:color="auto" w:fill="FFFFFF" w:themeFill="background1"/>
          </w:tcPr>
          <w:p w14:paraId="43CDC40B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76 </w:t>
            </w:r>
          </w:p>
          <w:p w14:paraId="47E6A560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11-2.79)</w:t>
            </w:r>
          </w:p>
        </w:tc>
      </w:tr>
      <w:tr w:rsidR="00027EDB" w:rsidRPr="00A92441" w14:paraId="7C880C69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5450E900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Hydromorpho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F0777A5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7 (0.6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1C85DC32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65D292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2.09 </w:t>
            </w:r>
          </w:p>
          <w:p w14:paraId="4F019A55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79-5.50)</w:t>
            </w:r>
          </w:p>
        </w:tc>
        <w:tc>
          <w:tcPr>
            <w:tcW w:w="988" w:type="pct"/>
            <w:shd w:val="clear" w:color="auto" w:fill="FFFFFF" w:themeFill="background1"/>
          </w:tcPr>
          <w:p w14:paraId="0B8A99CE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64 </w:t>
            </w:r>
          </w:p>
          <w:p w14:paraId="5F3B2F0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61-4.36)</w:t>
            </w:r>
          </w:p>
        </w:tc>
      </w:tr>
      <w:tr w:rsidR="00027EDB" w:rsidRPr="00A92441" w14:paraId="37374BB5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0A51156E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Oxycodo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3AFC50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84 (2.9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69273E04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29 (34.5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183056F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59 </w:t>
            </w:r>
          </w:p>
          <w:p w14:paraId="3A742EF8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01-2.51)</w:t>
            </w:r>
          </w:p>
        </w:tc>
        <w:tc>
          <w:tcPr>
            <w:tcW w:w="988" w:type="pct"/>
            <w:shd w:val="clear" w:color="auto" w:fill="FFFFFF" w:themeFill="background1"/>
          </w:tcPr>
          <w:p w14:paraId="163AAA0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44 </w:t>
            </w:r>
          </w:p>
          <w:p w14:paraId="639A72E9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91-2.29)</w:t>
            </w:r>
          </w:p>
        </w:tc>
      </w:tr>
      <w:tr w:rsidR="00027EDB" w:rsidRPr="00A92441" w14:paraId="0199B591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5F602A48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Pethidi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742E99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2D08331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E9D3FD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98 </w:t>
            </w:r>
          </w:p>
          <w:p w14:paraId="61A6FB50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33-11.88)</w:t>
            </w:r>
          </w:p>
        </w:tc>
        <w:tc>
          <w:tcPr>
            <w:tcW w:w="988" w:type="pct"/>
            <w:shd w:val="clear" w:color="auto" w:fill="FFFFFF" w:themeFill="background1"/>
          </w:tcPr>
          <w:p w14:paraId="5E040E9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67 </w:t>
            </w:r>
          </w:p>
          <w:p w14:paraId="5CB0B196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27-10.14)</w:t>
            </w:r>
          </w:p>
        </w:tc>
      </w:tr>
      <w:tr w:rsidR="00027EDB" w:rsidRPr="00A92441" w14:paraId="1D0F93D7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00D728A3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Fentanyl 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93EA81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69 (5.9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53C36C81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59 (34.9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0B2682E8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64 </w:t>
            </w:r>
          </w:p>
          <w:p w14:paraId="5F78C34A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18-2.28)</w:t>
            </w:r>
          </w:p>
        </w:tc>
        <w:tc>
          <w:tcPr>
            <w:tcW w:w="988" w:type="pct"/>
            <w:shd w:val="clear" w:color="auto" w:fill="FFFFFF" w:themeFill="background1"/>
          </w:tcPr>
          <w:p w14:paraId="36E8D2E3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40 </w:t>
            </w:r>
          </w:p>
          <w:p w14:paraId="1CEF229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99-1.96)</w:t>
            </w:r>
          </w:p>
        </w:tc>
      </w:tr>
      <w:tr w:rsidR="00027EDB" w:rsidRPr="00A92441" w14:paraId="3BDD9B11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79A7586C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Buprenorphi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3F825B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73 (2.5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01CBA85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26 (35.6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D05B053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.67 </w:t>
            </w:r>
          </w:p>
          <w:p w14:paraId="5E4A4C20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1.02-2.71)</w:t>
            </w:r>
          </w:p>
        </w:tc>
        <w:tc>
          <w:tcPr>
            <w:tcW w:w="988" w:type="pct"/>
            <w:shd w:val="clear" w:color="auto" w:fill="FFFFFF" w:themeFill="background1"/>
          </w:tcPr>
          <w:p w14:paraId="63574EA6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44 </w:t>
            </w:r>
          </w:p>
          <w:p w14:paraId="27712D25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88-2.36)</w:t>
            </w:r>
          </w:p>
        </w:tc>
      </w:tr>
      <w:tr w:rsidR="00027EDB" w:rsidRPr="00A92441" w14:paraId="5EC7F976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3F929E9D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Tapentadol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6DBB2C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43 (5.0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6566F3B4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41 (28.7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39A03834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20 </w:t>
            </w:r>
          </w:p>
          <w:p w14:paraId="5298E760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83-1.75)</w:t>
            </w:r>
          </w:p>
        </w:tc>
        <w:tc>
          <w:tcPr>
            <w:tcW w:w="988" w:type="pct"/>
            <w:shd w:val="clear" w:color="auto" w:fill="FFFFFF" w:themeFill="background1"/>
          </w:tcPr>
          <w:p w14:paraId="4EF12876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13 </w:t>
            </w:r>
          </w:p>
          <w:p w14:paraId="14AA27D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77-1.66)</w:t>
            </w:r>
          </w:p>
        </w:tc>
      </w:tr>
      <w:tr w:rsidR="00027EDB" w:rsidRPr="00A92441" w14:paraId="13E8C3F6" w14:textId="77777777" w:rsidTr="00A56D93">
        <w:trPr>
          <w:trHeight w:val="87"/>
        </w:trPr>
        <w:tc>
          <w:tcPr>
            <w:tcW w:w="1224" w:type="pct"/>
            <w:shd w:val="clear" w:color="auto" w:fill="D9D9D9" w:themeFill="background1" w:themeFillShade="D9"/>
            <w:vAlign w:val="center"/>
          </w:tcPr>
          <w:p w14:paraId="38BA1C34" w14:textId="77777777" w:rsidR="00027EDB" w:rsidRPr="00A92441" w:rsidRDefault="00027EDB" w:rsidP="00A56D93">
            <w:pPr>
              <w:ind w:left="28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Weak opioids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56D8C5C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711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5528BA7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53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14:paraId="16871AAA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0.76 </w:t>
            </w:r>
          </w:p>
          <w:p w14:paraId="5816A9A6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0.62-0.94)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7877207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</w:p>
          <w:p w14:paraId="0D265DC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68-1.02)</w:t>
            </w:r>
          </w:p>
        </w:tc>
      </w:tr>
      <w:tr w:rsidR="00027EDB" w:rsidRPr="00A92441" w14:paraId="0AA37220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63B262F9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Tramadol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D8BC38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711 (24.7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05D9AA94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53 (21.5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0A71A5A5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0.76 </w:t>
            </w:r>
          </w:p>
          <w:p w14:paraId="44EC4F0F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0.62-0.94)</w:t>
            </w:r>
          </w:p>
        </w:tc>
        <w:tc>
          <w:tcPr>
            <w:tcW w:w="988" w:type="pct"/>
            <w:shd w:val="clear" w:color="auto" w:fill="FFFFFF" w:themeFill="background1"/>
          </w:tcPr>
          <w:p w14:paraId="38A1BB0E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</w:p>
          <w:p w14:paraId="2F91E24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68-1.02)</w:t>
            </w:r>
          </w:p>
        </w:tc>
      </w:tr>
      <w:tr w:rsidR="00027EDB" w:rsidRPr="00A92441" w14:paraId="25BB3BA6" w14:textId="77777777" w:rsidTr="00A56D93">
        <w:trPr>
          <w:trHeight w:val="87"/>
        </w:trPr>
        <w:tc>
          <w:tcPr>
            <w:tcW w:w="1224" w:type="pct"/>
            <w:shd w:val="clear" w:color="auto" w:fill="D9D9D9" w:themeFill="background1" w:themeFillShade="D9"/>
            <w:vAlign w:val="center"/>
          </w:tcPr>
          <w:p w14:paraId="3B5DFA69" w14:textId="77777777" w:rsidR="00027EDB" w:rsidRPr="00A92441" w:rsidRDefault="00027EDB" w:rsidP="00A56D93">
            <w:pPr>
              <w:ind w:left="284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Fixed Associations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1F5C5E3F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599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3598510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377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14:paraId="2F6977F3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0.82 </w:t>
            </w:r>
          </w:p>
          <w:p w14:paraId="7C2B6929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0.70-0.98)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286E3977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85 </w:t>
            </w:r>
          </w:p>
          <w:p w14:paraId="279F4F8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72-1.01)</w:t>
            </w:r>
          </w:p>
        </w:tc>
      </w:tr>
      <w:tr w:rsidR="00027EDB" w:rsidRPr="00A92441" w14:paraId="2C02DE93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1AEC12F8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Oxycodone + Naloxone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DA06864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441 (15.3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3DD1BC4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17 (26.5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32313561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1.09 </w:t>
            </w:r>
          </w:p>
          <w:p w14:paraId="24D9A38E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86-1.37)</w:t>
            </w:r>
          </w:p>
        </w:tc>
        <w:tc>
          <w:tcPr>
            <w:tcW w:w="988" w:type="pct"/>
            <w:shd w:val="clear" w:color="auto" w:fill="FFFFFF" w:themeFill="background1"/>
          </w:tcPr>
          <w:p w14:paraId="4C6445D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0.98</w:t>
            </w:r>
          </w:p>
          <w:p w14:paraId="3DD83F5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 (0.78-1.24)</w:t>
            </w:r>
          </w:p>
        </w:tc>
      </w:tr>
      <w:tr w:rsidR="00027EDB" w:rsidRPr="00A92441" w14:paraId="57386EC4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05216B72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Oxycodone + Paracetamol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E23B72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6B370D1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39FF14B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8" w:type="pct"/>
            <w:shd w:val="clear" w:color="auto" w:fill="FFFFFF" w:themeFill="background1"/>
          </w:tcPr>
          <w:p w14:paraId="09CB4C3D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027EDB" w:rsidRPr="00A92441" w14:paraId="0E5F583B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2AFE2E4B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Codeine + Paracetamol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442CBF5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847 (29.3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4197789B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205 (24.2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AFA9CD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93 </w:t>
            </w:r>
          </w:p>
          <w:p w14:paraId="2B6099DC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77-1.12)</w:t>
            </w:r>
          </w:p>
        </w:tc>
        <w:tc>
          <w:tcPr>
            <w:tcW w:w="988" w:type="pct"/>
            <w:shd w:val="clear" w:color="auto" w:fill="FFFFFF" w:themeFill="background1"/>
          </w:tcPr>
          <w:p w14:paraId="33FB632A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99 </w:t>
            </w:r>
          </w:p>
          <w:p w14:paraId="4E181EB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82-1.20)</w:t>
            </w:r>
          </w:p>
        </w:tc>
      </w:tr>
      <w:tr w:rsidR="00027EDB" w:rsidRPr="00A92441" w14:paraId="2F79F3CD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7AC88BAC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Tramadol + Dexketoprofen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AA3472F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13 (3.9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64EEC019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8 (7.1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364C59D2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0.22 </w:t>
            </w:r>
          </w:p>
          <w:p w14:paraId="2A1EA5DB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0.11-0.45)</w:t>
            </w:r>
          </w:p>
        </w:tc>
        <w:tc>
          <w:tcPr>
            <w:tcW w:w="988" w:type="pct"/>
            <w:shd w:val="clear" w:color="auto" w:fill="FFFFFF" w:themeFill="background1"/>
          </w:tcPr>
          <w:p w14:paraId="74CD90DB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</w:p>
          <w:p w14:paraId="0D3B1AA5" w14:textId="77777777" w:rsidR="00027EDB" w:rsidRPr="00A92441" w:rsidRDefault="00027EDB" w:rsidP="00A56D93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b/>
                <w:color w:val="000000" w:themeColor="text1"/>
                <w:sz w:val="20"/>
                <w:szCs w:val="20"/>
                <w:lang w:val="en-GB"/>
              </w:rPr>
              <w:t>(0.13-0.54)</w:t>
            </w:r>
          </w:p>
        </w:tc>
      </w:tr>
      <w:tr w:rsidR="00027EDB" w:rsidRPr="00A92441" w14:paraId="6A7FFAB5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748ABA5D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Tramadol + Paracetamol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91C7926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93 (6.7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246067EB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46 (23.8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17F764B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99 </w:t>
            </w:r>
          </w:p>
          <w:p w14:paraId="31E9DF82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66-1.30)</w:t>
            </w:r>
          </w:p>
        </w:tc>
        <w:tc>
          <w:tcPr>
            <w:tcW w:w="988" w:type="pct"/>
            <w:shd w:val="clear" w:color="auto" w:fill="FFFFFF" w:themeFill="background1"/>
          </w:tcPr>
          <w:p w14:paraId="743043E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 xml:space="preserve">0.93 </w:t>
            </w:r>
          </w:p>
          <w:p w14:paraId="7AAA18A2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(0.65-1.32)</w:t>
            </w:r>
          </w:p>
        </w:tc>
      </w:tr>
      <w:tr w:rsidR="00027EDB" w:rsidRPr="00A92441" w14:paraId="218CCA4E" w14:textId="77777777" w:rsidTr="00A56D93">
        <w:trPr>
          <w:trHeight w:val="87"/>
        </w:trPr>
        <w:tc>
          <w:tcPr>
            <w:tcW w:w="1224" w:type="pct"/>
            <w:shd w:val="clear" w:color="auto" w:fill="FFFFFF" w:themeFill="background1"/>
            <w:vAlign w:val="center"/>
          </w:tcPr>
          <w:p w14:paraId="4AC1D555" w14:textId="77777777" w:rsidR="00027EDB" w:rsidRPr="00A92441" w:rsidRDefault="00027EDB" w:rsidP="00A56D93">
            <w:pPr>
              <w:ind w:left="28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Morphine + Antispasmodics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9220715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 (0.0)</w:t>
            </w:r>
          </w:p>
        </w:tc>
        <w:tc>
          <w:tcPr>
            <w:tcW w:w="930" w:type="pct"/>
            <w:shd w:val="clear" w:color="auto" w:fill="FFFFFF" w:themeFill="background1"/>
            <w:vAlign w:val="center"/>
          </w:tcPr>
          <w:p w14:paraId="79766500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4E0DAFEE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8" w:type="pct"/>
            <w:shd w:val="clear" w:color="auto" w:fill="FFFFFF" w:themeFill="background1"/>
          </w:tcPr>
          <w:p w14:paraId="7E230BE8" w14:textId="77777777" w:rsidR="00027EDB" w:rsidRPr="00A92441" w:rsidRDefault="00027EDB" w:rsidP="00A56D9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92441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3139D21A" w14:textId="77777777" w:rsidR="00027EDB" w:rsidRPr="00A92441" w:rsidRDefault="00027EDB" w:rsidP="00027EDB">
      <w:pPr>
        <w:jc w:val="both"/>
        <w:rPr>
          <w:color w:val="000000" w:themeColor="text1"/>
          <w:sz w:val="20"/>
          <w:szCs w:val="20"/>
          <w:lang w:val="en-GB"/>
        </w:rPr>
      </w:pPr>
      <w:r w:rsidRPr="00A92441">
        <w:rPr>
          <w:color w:val="000000" w:themeColor="text1"/>
          <w:sz w:val="20"/>
          <w:szCs w:val="20"/>
          <w:lang w:val="en-GB"/>
        </w:rPr>
        <w:t xml:space="preserve">*Adjusted by age, sex, Caucasian ethnicity, presence of concomitant drugs and concomitant conditions.  </w:t>
      </w:r>
    </w:p>
    <w:p w14:paraId="123DF907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6E874341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562BF9EA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701F7606" w14:textId="77777777" w:rsidR="00027EDB" w:rsidRPr="00A92441" w:rsidRDefault="00027EDB" w:rsidP="00027EDB">
      <w:pPr>
        <w:rPr>
          <w:color w:val="000000" w:themeColor="text1"/>
          <w:sz w:val="20"/>
          <w:szCs w:val="20"/>
          <w:lang w:val="en-GB"/>
        </w:rPr>
      </w:pPr>
    </w:p>
    <w:p w14:paraId="68FB6C61" w14:textId="77777777" w:rsidR="00D63892" w:rsidRDefault="00D63892"/>
    <w:sectPr w:rsidR="00D63892" w:rsidSect="00700426">
      <w:footerReference w:type="default" r:id="rId4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2135297969"/>
      <w:docPartObj>
        <w:docPartGallery w:val="Page Numbers (Bottom of Page)"/>
        <w:docPartUnique/>
      </w:docPartObj>
    </w:sdtPr>
    <w:sdtEndPr/>
    <w:sdtContent>
      <w:p w14:paraId="01FFB33A" w14:textId="77777777" w:rsidR="00605753" w:rsidRPr="00BD5148" w:rsidRDefault="00027EDB">
        <w:pPr>
          <w:pStyle w:val="Pidipagina"/>
          <w:jc w:val="right"/>
          <w:rPr>
            <w:sz w:val="20"/>
            <w:szCs w:val="20"/>
          </w:rPr>
        </w:pPr>
        <w:r w:rsidRPr="00BD5148">
          <w:rPr>
            <w:sz w:val="20"/>
            <w:szCs w:val="20"/>
          </w:rPr>
          <w:fldChar w:fldCharType="begin"/>
        </w:r>
        <w:r w:rsidRPr="00BD5148">
          <w:rPr>
            <w:sz w:val="20"/>
            <w:szCs w:val="20"/>
          </w:rPr>
          <w:instrText>PAGE   \* MERGEFORMAT</w:instrText>
        </w:r>
        <w:r w:rsidRPr="00BD5148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9</w:t>
        </w:r>
        <w:r w:rsidRPr="00BD5148">
          <w:rPr>
            <w:sz w:val="20"/>
            <w:szCs w:val="20"/>
          </w:rPr>
          <w:fldChar w:fldCharType="end"/>
        </w:r>
      </w:p>
    </w:sdtContent>
  </w:sdt>
  <w:p w14:paraId="498B730A" w14:textId="77777777" w:rsidR="00605753" w:rsidRDefault="00027EDB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DB"/>
    <w:rsid w:val="00027EDB"/>
    <w:rsid w:val="0012281A"/>
    <w:rsid w:val="0020775D"/>
    <w:rsid w:val="002C4E69"/>
    <w:rsid w:val="002D2830"/>
    <w:rsid w:val="00353192"/>
    <w:rsid w:val="003F6E9C"/>
    <w:rsid w:val="00444463"/>
    <w:rsid w:val="00575C1A"/>
    <w:rsid w:val="005C4E20"/>
    <w:rsid w:val="006138AC"/>
    <w:rsid w:val="00796FB9"/>
    <w:rsid w:val="007A27E9"/>
    <w:rsid w:val="00806D7A"/>
    <w:rsid w:val="00863DA8"/>
    <w:rsid w:val="00885F96"/>
    <w:rsid w:val="008A33CA"/>
    <w:rsid w:val="009B31AD"/>
    <w:rsid w:val="00A60CB6"/>
    <w:rsid w:val="00B17264"/>
    <w:rsid w:val="00B23F26"/>
    <w:rsid w:val="00BC4FCD"/>
    <w:rsid w:val="00C87AD4"/>
    <w:rsid w:val="00CA5A2D"/>
    <w:rsid w:val="00D63892"/>
    <w:rsid w:val="00D7201A"/>
    <w:rsid w:val="00DE21CE"/>
    <w:rsid w:val="00E137B1"/>
    <w:rsid w:val="00E551D7"/>
    <w:rsid w:val="00FF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EBD97C"/>
  <w15:chartTrackingRefBased/>
  <w15:docId w15:val="{DF6BDF50-AD33-0C43-9933-0D32969D5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7ED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27EDB"/>
    <w:pPr>
      <w:ind w:left="720"/>
      <w:contextualSpacing/>
    </w:pPr>
  </w:style>
  <w:style w:type="table" w:styleId="Grigliatabella">
    <w:name w:val="Table Grid"/>
    <w:basedOn w:val="Tabellanormale"/>
    <w:uiPriority w:val="39"/>
    <w:rsid w:val="00027ED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27EDB"/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027EDB"/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27ED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7EDB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ettiol</dc:creator>
  <cp:keywords/>
  <dc:description/>
  <cp:lastModifiedBy>Alessandra Bettiol</cp:lastModifiedBy>
  <cp:revision>1</cp:revision>
  <dcterms:created xsi:type="dcterms:W3CDTF">2021-12-07T15:12:00Z</dcterms:created>
  <dcterms:modified xsi:type="dcterms:W3CDTF">2021-12-07T15:12:00Z</dcterms:modified>
</cp:coreProperties>
</file>